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F547" w14:textId="4384FCD2" w:rsidR="008E60CA" w:rsidRDefault="00E63377" w:rsidP="00BB47C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</w:pPr>
      <w:r w:rsidRPr="00E6337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2 Table. Phenotypic identification of isolate, HM49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E63377" w:rsidRPr="00437112" w14:paraId="085637E2" w14:textId="77777777" w:rsidTr="007A5892">
        <w:trPr>
          <w:jc w:val="center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6DCED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-morphological colony characteristics</w:t>
            </w:r>
          </w:p>
        </w:tc>
      </w:tr>
      <w:tr w:rsidR="00E63377" w:rsidRPr="00437112" w14:paraId="7F98AC6B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A8D06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1AAA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Dull</w:t>
            </w:r>
          </w:p>
        </w:tc>
      </w:tr>
      <w:tr w:rsidR="00E63377" w:rsidRPr="00437112" w14:paraId="63801B33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B7BB6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ABE3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Cream</w:t>
            </w:r>
          </w:p>
        </w:tc>
      </w:tr>
      <w:tr w:rsidR="00E63377" w:rsidRPr="00437112" w14:paraId="3559F2CF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0578F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BCF3B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</w:tr>
      <w:tr w:rsidR="00E63377" w:rsidRPr="00437112" w14:paraId="08CC284F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CA03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B49F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</w:tr>
      <w:tr w:rsidR="00E63377" w:rsidRPr="00437112" w14:paraId="112AD10D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0B6F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65A9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E63377" w:rsidRPr="00437112" w14:paraId="609F4F15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28C3B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893B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</w:tr>
      <w:tr w:rsidR="00E63377" w:rsidRPr="00437112" w14:paraId="547B60EB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D0BD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C305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Rough</w:t>
            </w:r>
          </w:p>
        </w:tc>
      </w:tr>
      <w:tr w:rsidR="00E63377" w:rsidRPr="00437112" w14:paraId="7277E44C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09DD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Transparenc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12BBE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</w:tr>
      <w:tr w:rsidR="00E63377" w:rsidRPr="00437112" w14:paraId="10ABBE43" w14:textId="77777777" w:rsidTr="007A5892">
        <w:trPr>
          <w:jc w:val="center"/>
        </w:trPr>
        <w:tc>
          <w:tcPr>
            <w:tcW w:w="9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345D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’s staining characteristics</w:t>
            </w:r>
          </w:p>
        </w:tc>
      </w:tr>
      <w:tr w:rsidR="00E63377" w:rsidRPr="00437112" w14:paraId="2E8096A2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C82A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Gram’s Reac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1B318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E63377" w:rsidRPr="00437112" w14:paraId="70744BF4" w14:textId="77777777" w:rsidTr="007A5892">
        <w:trPr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8285" w14:textId="77777777" w:rsidR="00E63377" w:rsidRPr="00437112" w:rsidRDefault="00E63377" w:rsidP="007A58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Cell Shap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EE99" w14:textId="77777777" w:rsidR="00E63377" w:rsidRPr="00437112" w:rsidRDefault="00E63377" w:rsidP="007A5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112">
              <w:rPr>
                <w:rFonts w:ascii="Times New Roman" w:hAnsi="Times New Roman" w:cs="Times New Roman"/>
                <w:sz w:val="20"/>
                <w:szCs w:val="20"/>
              </w:rPr>
              <w:t>Bacilli</w:t>
            </w:r>
          </w:p>
        </w:tc>
      </w:tr>
    </w:tbl>
    <w:p w14:paraId="1BDF1B9E" w14:textId="77777777" w:rsidR="00BB47C6" w:rsidRPr="00BB47C6" w:rsidRDefault="00BB47C6" w:rsidP="00BB47C6"/>
    <w:sectPr w:rsidR="00BB47C6" w:rsidRPr="00BB47C6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181BAB"/>
    <w:rsid w:val="002E6C0B"/>
    <w:rsid w:val="004A3550"/>
    <w:rsid w:val="00624C01"/>
    <w:rsid w:val="00881C12"/>
    <w:rsid w:val="008E60CA"/>
    <w:rsid w:val="00BB47C6"/>
    <w:rsid w:val="00BB731E"/>
    <w:rsid w:val="00CF452C"/>
    <w:rsid w:val="00D40AB1"/>
    <w:rsid w:val="00E633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uiPriority w:val="99"/>
    <w:unhideWhenUsed/>
    <w:rsid w:val="00BB47C6"/>
    <w:rPr>
      <w:color w:val="0000FF"/>
      <w:u w:val="single"/>
    </w:rPr>
  </w:style>
  <w:style w:type="table" w:styleId="TableGrid">
    <w:name w:val="Table Grid"/>
    <w:basedOn w:val="TableNormal"/>
    <w:uiPriority w:val="59"/>
    <w:rsid w:val="00BB47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10</cp:revision>
  <dcterms:created xsi:type="dcterms:W3CDTF">2023-03-16T18:34:00Z</dcterms:created>
  <dcterms:modified xsi:type="dcterms:W3CDTF">2023-03-16T18:43:00Z</dcterms:modified>
</cp:coreProperties>
</file>